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05F20" w14:textId="77777777" w:rsidR="00C01AC5" w:rsidRPr="00BF32CF" w:rsidRDefault="0041080F">
      <w:r w:rsidRPr="00BF32CF">
        <w:rPr>
          <w:noProof/>
          <w:lang w:val="tr-TR" w:eastAsia="tr-TR"/>
        </w:rPr>
        <w:drawing>
          <wp:inline distT="0" distB="0" distL="0" distR="0" wp14:anchorId="1C423DA6" wp14:editId="3443B836">
            <wp:extent cx="5533901" cy="2879766"/>
            <wp:effectExtent l="0" t="0" r="10160" b="15875"/>
            <wp:docPr id="1" name="Grafik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45E1A86" w14:textId="77777777" w:rsidR="00C01AC5" w:rsidRPr="00BF32CF" w:rsidRDefault="00C01AC5" w:rsidP="00C01AC5"/>
    <w:p w14:paraId="592C86F5" w14:textId="7BB04399" w:rsidR="00857C65" w:rsidRPr="00BF32CF" w:rsidRDefault="004937F6" w:rsidP="00C01AC5">
      <w:pPr>
        <w:rPr>
          <w:rFonts w:ascii="Times New Roman" w:hAnsi="Times New Roman" w:cs="Times New Roman"/>
          <w:sz w:val="24"/>
        </w:rPr>
      </w:pPr>
      <w:r w:rsidRPr="00BF32CF">
        <w:rPr>
          <w:rFonts w:ascii="Times New Roman" w:hAnsi="Times New Roman" w:cs="Times New Roman"/>
          <w:sz w:val="24"/>
        </w:rPr>
        <w:t xml:space="preserve">Supplementary </w:t>
      </w:r>
      <w:r w:rsidR="00C01AC5" w:rsidRPr="00BF32CF">
        <w:rPr>
          <w:rFonts w:ascii="Times New Roman" w:hAnsi="Times New Roman" w:cs="Times New Roman"/>
          <w:sz w:val="24"/>
        </w:rPr>
        <w:t xml:space="preserve">Figure 1. </w:t>
      </w:r>
      <w:r w:rsidR="008E5F38" w:rsidRPr="00BF32CF">
        <w:rPr>
          <w:rFonts w:ascii="Times New Roman" w:hAnsi="Times New Roman" w:cs="Times New Roman"/>
          <w:sz w:val="24"/>
        </w:rPr>
        <w:t>The f</w:t>
      </w:r>
      <w:r w:rsidR="00C01AC5" w:rsidRPr="00BF32CF">
        <w:rPr>
          <w:rFonts w:ascii="Times New Roman" w:hAnsi="Times New Roman" w:cs="Times New Roman"/>
          <w:sz w:val="24"/>
        </w:rPr>
        <w:t xml:space="preserve">requency of </w:t>
      </w:r>
      <w:r w:rsidR="008E5F38" w:rsidRPr="00BF32CF">
        <w:rPr>
          <w:rFonts w:ascii="Times New Roman" w:hAnsi="Times New Roman" w:cs="Times New Roman"/>
          <w:sz w:val="24"/>
        </w:rPr>
        <w:t>access</w:t>
      </w:r>
      <w:r w:rsidR="00C01AC5" w:rsidRPr="00BF32CF">
        <w:rPr>
          <w:rFonts w:ascii="Times New Roman" w:hAnsi="Times New Roman" w:cs="Times New Roman"/>
          <w:sz w:val="24"/>
        </w:rPr>
        <w:t xml:space="preserve"> </w:t>
      </w:r>
      <w:r w:rsidR="008E5F38" w:rsidRPr="00BF32CF">
        <w:rPr>
          <w:rFonts w:ascii="Times New Roman" w:hAnsi="Times New Roman" w:cs="Times New Roman"/>
          <w:sz w:val="24"/>
        </w:rPr>
        <w:t>to</w:t>
      </w:r>
      <w:r w:rsidR="00C01AC5" w:rsidRPr="00BF32CF">
        <w:rPr>
          <w:rFonts w:ascii="Times New Roman" w:hAnsi="Times New Roman" w:cs="Times New Roman"/>
          <w:sz w:val="24"/>
        </w:rPr>
        <w:t xml:space="preserve"> </w:t>
      </w:r>
      <w:r w:rsidR="008E5F38" w:rsidRPr="00BF32CF">
        <w:rPr>
          <w:rFonts w:ascii="Times New Roman" w:hAnsi="Times New Roman" w:cs="Times New Roman"/>
          <w:sz w:val="24"/>
        </w:rPr>
        <w:t>social media</w:t>
      </w:r>
      <w:r w:rsidR="00C01AC5" w:rsidRPr="00BF32CF">
        <w:rPr>
          <w:rFonts w:ascii="Times New Roman" w:hAnsi="Times New Roman" w:cs="Times New Roman"/>
          <w:sz w:val="24"/>
        </w:rPr>
        <w:t xml:space="preserve"> tools (percentage)</w:t>
      </w:r>
    </w:p>
    <w:sectPr w:rsidR="00857C65" w:rsidRPr="00BF32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1NDU1MDU0Njc3NzVV0lEKTi0uzszPAykwqgUAZ30msSwAAAA="/>
  </w:docVars>
  <w:rsids>
    <w:rsidRoot w:val="00C01AC5"/>
    <w:rsid w:val="0041080F"/>
    <w:rsid w:val="004937F6"/>
    <w:rsid w:val="00857C65"/>
    <w:rsid w:val="008E5F38"/>
    <w:rsid w:val="00BF32CF"/>
    <w:rsid w:val="00C01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43293"/>
  <w15:chartTrackingRefBased/>
  <w15:docId w15:val="{E9EF6AD0-5CF6-41EA-B8CE-2642CA8AD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ownloads\SM%20s&#305;kl&#305;k%20figuru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[SM sıklık figuru.xlsx]Sayfa1'!$L$2</c:f>
              <c:strCache>
                <c:ptCount val="1"/>
                <c:pt idx="0">
                  <c:v>Less than once a week or non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SM sıklık figuru.xlsx]Sayfa1'!$K$3:$K$13</c:f>
              <c:strCache>
                <c:ptCount val="11"/>
                <c:pt idx="0">
                  <c:v>Instagram</c:v>
                </c:pt>
                <c:pt idx="1">
                  <c:v>Twitter</c:v>
                </c:pt>
                <c:pt idx="2">
                  <c:v>Google+</c:v>
                </c:pt>
                <c:pt idx="3">
                  <c:v>YouTube</c:v>
                </c:pt>
                <c:pt idx="4">
                  <c:v>Facebook</c:v>
                </c:pt>
                <c:pt idx="5">
                  <c:v>Snapchat</c:v>
                </c:pt>
                <c:pt idx="6">
                  <c:v>Pinterest</c:v>
                </c:pt>
                <c:pt idx="7">
                  <c:v>Tumblrs</c:v>
                </c:pt>
                <c:pt idx="8">
                  <c:v>Linkedln</c:v>
                </c:pt>
                <c:pt idx="9">
                  <c:v>Reddit</c:v>
                </c:pt>
                <c:pt idx="10">
                  <c:v>TikTok</c:v>
                </c:pt>
              </c:strCache>
            </c:strRef>
          </c:cat>
          <c:val>
            <c:numRef>
              <c:f>'[SM sıklık figuru.xlsx]Sayfa1'!$L$3:$L$13</c:f>
              <c:numCache>
                <c:formatCode>###0.0</c:formatCode>
                <c:ptCount val="11"/>
                <c:pt idx="0">
                  <c:v>9.7328244274809155</c:v>
                </c:pt>
                <c:pt idx="1">
                  <c:v>45.229007633587784</c:v>
                </c:pt>
                <c:pt idx="2">
                  <c:v>43.320610687022906</c:v>
                </c:pt>
                <c:pt idx="3">
                  <c:v>7.4427480916030531</c:v>
                </c:pt>
                <c:pt idx="4">
                  <c:v>85.687022900763353</c:v>
                </c:pt>
                <c:pt idx="5">
                  <c:v>74.427480916030532</c:v>
                </c:pt>
                <c:pt idx="6">
                  <c:v>82.061068702290072</c:v>
                </c:pt>
                <c:pt idx="7">
                  <c:v>96.946564885496173</c:v>
                </c:pt>
                <c:pt idx="8">
                  <c:v>91.793893129770993</c:v>
                </c:pt>
                <c:pt idx="9">
                  <c:v>94.083969465648849</c:v>
                </c:pt>
                <c:pt idx="10">
                  <c:v>92.366412213740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C66-4BA7-A7D2-28C02E333E5F}"/>
            </c:ext>
          </c:extLst>
        </c:ser>
        <c:ser>
          <c:idx val="1"/>
          <c:order val="1"/>
          <c:tx>
            <c:strRef>
              <c:f>'[SM sıklık figuru.xlsx]Sayfa1'!$M$2</c:f>
              <c:strCache>
                <c:ptCount val="1"/>
                <c:pt idx="0">
                  <c:v>1-6 times a week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[SM sıklık figuru.xlsx]Sayfa1'!$K$3:$K$13</c:f>
              <c:strCache>
                <c:ptCount val="11"/>
                <c:pt idx="0">
                  <c:v>Instagram</c:v>
                </c:pt>
                <c:pt idx="1">
                  <c:v>Twitter</c:v>
                </c:pt>
                <c:pt idx="2">
                  <c:v>Google+</c:v>
                </c:pt>
                <c:pt idx="3">
                  <c:v>YouTube</c:v>
                </c:pt>
                <c:pt idx="4">
                  <c:v>Facebook</c:v>
                </c:pt>
                <c:pt idx="5">
                  <c:v>Snapchat</c:v>
                </c:pt>
                <c:pt idx="6">
                  <c:v>Pinterest</c:v>
                </c:pt>
                <c:pt idx="7">
                  <c:v>Tumblrs</c:v>
                </c:pt>
                <c:pt idx="8">
                  <c:v>Linkedln</c:v>
                </c:pt>
                <c:pt idx="9">
                  <c:v>Reddit</c:v>
                </c:pt>
                <c:pt idx="10">
                  <c:v>TikTok</c:v>
                </c:pt>
              </c:strCache>
            </c:strRef>
          </c:cat>
          <c:val>
            <c:numRef>
              <c:f>'[SM sıklık figuru.xlsx]Sayfa1'!$M$3:$M$13</c:f>
              <c:numCache>
                <c:formatCode>###0.0</c:formatCode>
                <c:ptCount val="11"/>
                <c:pt idx="0">
                  <c:v>8.2061068702290072</c:v>
                </c:pt>
                <c:pt idx="1">
                  <c:v>12.213740458015266</c:v>
                </c:pt>
                <c:pt idx="2">
                  <c:v>12.022900763358779</c:v>
                </c:pt>
                <c:pt idx="3">
                  <c:v>16.603053435114504</c:v>
                </c:pt>
                <c:pt idx="4">
                  <c:v>8.015267175572518</c:v>
                </c:pt>
                <c:pt idx="5">
                  <c:v>7.4427480916030531</c:v>
                </c:pt>
                <c:pt idx="6">
                  <c:v>11.641221374045802</c:v>
                </c:pt>
                <c:pt idx="7">
                  <c:v>1.9083969465648856</c:v>
                </c:pt>
                <c:pt idx="8">
                  <c:v>5.1526717557251906</c:v>
                </c:pt>
                <c:pt idx="9">
                  <c:v>2.6717557251908395</c:v>
                </c:pt>
                <c:pt idx="10">
                  <c:v>2.29007633587786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C66-4BA7-A7D2-28C02E333E5F}"/>
            </c:ext>
          </c:extLst>
        </c:ser>
        <c:ser>
          <c:idx val="2"/>
          <c:order val="2"/>
          <c:tx>
            <c:strRef>
              <c:f>'[SM sıklık figuru.xlsx]Sayfa1'!$N$2</c:f>
              <c:strCache>
                <c:ptCount val="1"/>
                <c:pt idx="0">
                  <c:v>1-9 times a da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[SM sıklık figuru.xlsx]Sayfa1'!$K$3:$K$13</c:f>
              <c:strCache>
                <c:ptCount val="11"/>
                <c:pt idx="0">
                  <c:v>Instagram</c:v>
                </c:pt>
                <c:pt idx="1">
                  <c:v>Twitter</c:v>
                </c:pt>
                <c:pt idx="2">
                  <c:v>Google+</c:v>
                </c:pt>
                <c:pt idx="3">
                  <c:v>YouTube</c:v>
                </c:pt>
                <c:pt idx="4">
                  <c:v>Facebook</c:v>
                </c:pt>
                <c:pt idx="5">
                  <c:v>Snapchat</c:v>
                </c:pt>
                <c:pt idx="6">
                  <c:v>Pinterest</c:v>
                </c:pt>
                <c:pt idx="7">
                  <c:v>Tumblrs</c:v>
                </c:pt>
                <c:pt idx="8">
                  <c:v>Linkedln</c:v>
                </c:pt>
                <c:pt idx="9">
                  <c:v>Reddit</c:v>
                </c:pt>
                <c:pt idx="10">
                  <c:v>TikTok</c:v>
                </c:pt>
              </c:strCache>
            </c:strRef>
          </c:cat>
          <c:val>
            <c:numRef>
              <c:f>'[SM sıklık figuru.xlsx]Sayfa1'!$N$3:$N$13</c:f>
              <c:numCache>
                <c:formatCode>###0.0</c:formatCode>
                <c:ptCount val="11"/>
                <c:pt idx="0">
                  <c:v>48.664122137404583</c:v>
                </c:pt>
                <c:pt idx="1">
                  <c:v>29.198473282442748</c:v>
                </c:pt>
                <c:pt idx="2">
                  <c:v>31.488549618320612</c:v>
                </c:pt>
                <c:pt idx="3">
                  <c:v>57.824427480916029</c:v>
                </c:pt>
                <c:pt idx="4">
                  <c:v>6.1068702290076331</c:v>
                </c:pt>
                <c:pt idx="5">
                  <c:v>13.16793893129771</c:v>
                </c:pt>
                <c:pt idx="6">
                  <c:v>6.1068702290076331</c:v>
                </c:pt>
                <c:pt idx="7" formatCode="####.0">
                  <c:v>0.95419847328244278</c:v>
                </c:pt>
                <c:pt idx="8">
                  <c:v>2.4809160305343512</c:v>
                </c:pt>
                <c:pt idx="9">
                  <c:v>3.0534351145038165</c:v>
                </c:pt>
                <c:pt idx="10">
                  <c:v>4.38931297709923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C66-4BA7-A7D2-28C02E333E5F}"/>
            </c:ext>
          </c:extLst>
        </c:ser>
        <c:ser>
          <c:idx val="3"/>
          <c:order val="3"/>
          <c:tx>
            <c:strRef>
              <c:f>'[SM sıklık figuru.xlsx]Sayfa1'!$O$2</c:f>
              <c:strCache>
                <c:ptCount val="1"/>
                <c:pt idx="0">
                  <c:v>10+ times a day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[SM sıklık figuru.xlsx]Sayfa1'!$K$3:$K$13</c:f>
              <c:strCache>
                <c:ptCount val="11"/>
                <c:pt idx="0">
                  <c:v>Instagram</c:v>
                </c:pt>
                <c:pt idx="1">
                  <c:v>Twitter</c:v>
                </c:pt>
                <c:pt idx="2">
                  <c:v>Google+</c:v>
                </c:pt>
                <c:pt idx="3">
                  <c:v>YouTube</c:v>
                </c:pt>
                <c:pt idx="4">
                  <c:v>Facebook</c:v>
                </c:pt>
                <c:pt idx="5">
                  <c:v>Snapchat</c:v>
                </c:pt>
                <c:pt idx="6">
                  <c:v>Pinterest</c:v>
                </c:pt>
                <c:pt idx="7">
                  <c:v>Tumblrs</c:v>
                </c:pt>
                <c:pt idx="8">
                  <c:v>Linkedln</c:v>
                </c:pt>
                <c:pt idx="9">
                  <c:v>Reddit</c:v>
                </c:pt>
                <c:pt idx="10">
                  <c:v>TikTok</c:v>
                </c:pt>
              </c:strCache>
            </c:strRef>
          </c:cat>
          <c:val>
            <c:numRef>
              <c:f>'[SM sıklık figuru.xlsx]Sayfa1'!$O$3:$O$13</c:f>
              <c:numCache>
                <c:formatCode>###0.0</c:formatCode>
                <c:ptCount val="11"/>
                <c:pt idx="0">
                  <c:v>33.396946564885496</c:v>
                </c:pt>
                <c:pt idx="1">
                  <c:v>13.358778625954198</c:v>
                </c:pt>
                <c:pt idx="2">
                  <c:v>13.16793893129771</c:v>
                </c:pt>
                <c:pt idx="3">
                  <c:v>18.12977099236641</c:v>
                </c:pt>
                <c:pt idx="4" formatCode="####.0">
                  <c:v>0.19083969465648853</c:v>
                </c:pt>
                <c:pt idx="5">
                  <c:v>4.9618320610687023</c:v>
                </c:pt>
                <c:pt idx="6" formatCode="####.0">
                  <c:v>0.19083969465648853</c:v>
                </c:pt>
                <c:pt idx="7" formatCode="####.0">
                  <c:v>0.19083969465648853</c:v>
                </c:pt>
                <c:pt idx="8" formatCode="####.0">
                  <c:v>0.5725190839694656</c:v>
                </c:pt>
                <c:pt idx="9" formatCode="####.0">
                  <c:v>0.19083969465648853</c:v>
                </c:pt>
                <c:pt idx="10" formatCode="####.0">
                  <c:v>0.954198473282442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C66-4BA7-A7D2-28C02E333E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206920016"/>
        <c:axId val="-1206919472"/>
      </c:barChart>
      <c:catAx>
        <c:axId val="-12069200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206919472"/>
        <c:crosses val="autoZero"/>
        <c:auto val="1"/>
        <c:lblAlgn val="ctr"/>
        <c:lblOffset val="100"/>
        <c:noMultiLvlLbl val="0"/>
      </c:catAx>
      <c:valAx>
        <c:axId val="-12069194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2069200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</Words>
  <Characters>74</Characters>
  <Application>Microsoft Office Word</Application>
  <DocSecurity>0</DocSecurity>
  <Lines>1</Lines>
  <Paragraphs>1</Paragraphs>
  <ScaleCrop>false</ScaleCrop>
  <Company/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ümeyra sevim</dc:creator>
  <cp:keywords/>
  <dc:description/>
  <cp:lastModifiedBy>XX</cp:lastModifiedBy>
  <cp:revision>5</cp:revision>
  <dcterms:created xsi:type="dcterms:W3CDTF">2021-12-10T07:38:00Z</dcterms:created>
  <dcterms:modified xsi:type="dcterms:W3CDTF">2024-02-12T10:28:00Z</dcterms:modified>
</cp:coreProperties>
</file>